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4"/>
        <w:gridCol w:w="296"/>
        <w:gridCol w:w="1167"/>
        <w:gridCol w:w="1167"/>
        <w:gridCol w:w="1167"/>
        <w:gridCol w:w="1167"/>
        <w:gridCol w:w="1167"/>
        <w:gridCol w:w="1167"/>
      </w:tblGrid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BE"/>
              </w:rPr>
            </w:r>
          </w:p>
        </w:tc>
        <w:tc>
          <w:tcPr>
            <w:tcW w:w="700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Phylum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Clas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Ord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lang w:eastAsia="nl-BE"/>
              </w:rPr>
              <w:t>Family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Genu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MetaPhyler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9.9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9.6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4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9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Smash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Community RG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9.9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 (99.4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6 (99.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16 (99.3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0 (99.4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98.74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Smash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Community 16S (1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7 (99.9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9 (90.9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Smash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Community 16S (2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 (100.0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8 (99.9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0 (92.7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MEGAN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3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5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 (99.9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7 (99.9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99.9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2 (99.8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0 (99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92.82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CARMA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9.7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7 (99.8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9 (99.7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2 (98.6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9 (96.1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52.07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RAIphy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7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1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6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1.8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7 (90.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9 (87.5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2 (81.0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8 (73.5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62.39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  <w:t>PhymmBL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6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1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75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BE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4 (94.6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7 (94.0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9 (90.8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lang w:eastAsia="nl-BE"/>
              </w:rPr>
              <w:t>22 (85.4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28 (76.3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BE"/>
              </w:rPr>
              <w:t>18 (61.2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nl-BE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57:00Z</dcterms:created>
  <dc:creator>Koen</dc:creator>
  <dc:description/>
  <dc:language>en-US</dc:language>
  <cp:lastModifiedBy>Koen</cp:lastModifiedBy>
  <cp:lastPrinted>2012-02-20T17:53:00Z</cp:lastPrinted>
  <dcterms:modified xsi:type="dcterms:W3CDTF">2012-05-03T15:57:00Z</dcterms:modified>
  <cp:revision>2</cp:revision>
  <dc:subject/>
  <dc:title/>
</cp:coreProperties>
</file>